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15"/>
        <w:gridCol w:w="1748"/>
        <w:gridCol w:w="1130"/>
        <w:gridCol w:w="1217"/>
      </w:tblGrid>
      <w:tr w:rsidR="00833B35" w:rsidRPr="00833B35" w14:paraId="5145E088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52E93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bookmarkStart w:id="0" w:name="_GoBack"/>
            <w:bookmarkEnd w:id="0"/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age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3CA34D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uppli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F5A86C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Ordering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F17C99" w14:textId="3DA23115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Lot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.</w:t>
            </w:r>
          </w:p>
        </w:tc>
      </w:tr>
      <w:tr w:rsidR="00833B35" w:rsidRPr="004337E2" w14:paraId="01514893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0C3B14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Cell culture media and reag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74AB8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CE5903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DD9A30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833B35" w:rsidRPr="00833B35" w14:paraId="26FAA44E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659E5E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0x Trypsin-EDTA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lutio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1D49E3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C763A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9418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47364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CC3240</w:t>
            </w:r>
          </w:p>
        </w:tc>
      </w:tr>
      <w:tr w:rsidR="00833B35" w:rsidRPr="00833B35" w14:paraId="5031A138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87DFBA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B27 Supplement (50x), serum fr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2B51A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CE7C7A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040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E46CE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7565</w:t>
            </w:r>
          </w:p>
        </w:tc>
      </w:tr>
      <w:tr w:rsidR="00833B35" w:rsidRPr="00833B35" w14:paraId="108D3E69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02C500" w14:textId="1241D4B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Basal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scove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Med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4C5ACE" w14:textId="028A1B0B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chr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44677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0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1A61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73E</w:t>
            </w:r>
          </w:p>
        </w:tc>
      </w:tr>
      <w:tr w:rsidR="00833B35" w:rsidRPr="00833B35" w14:paraId="3C56450E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5A0004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llagen 1 from rat tail tend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36D41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072862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179179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92BC7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429220</w:t>
            </w:r>
          </w:p>
        </w:tc>
      </w:tr>
      <w:tr w:rsidR="00833B35" w:rsidRPr="00833B35" w14:paraId="5E7D7400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4A3F9B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M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07E5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rico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AEC59D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MEM-HP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3EDBA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18-2096</w:t>
            </w:r>
          </w:p>
        </w:tc>
      </w:tr>
      <w:tr w:rsidR="00833B35" w:rsidRPr="00833B35" w14:paraId="39B356D1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DD8182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DMEM/Ham's F-12, w/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GlutaMAX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upplem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22E56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3C6C54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565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8C1FF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24955</w:t>
            </w:r>
          </w:p>
        </w:tc>
      </w:tr>
      <w:tr w:rsidR="00833B35" w:rsidRPr="00833B35" w14:paraId="4A8D8C82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016751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Fetal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lf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erum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FC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96625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rico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C47C14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BS-12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CDBB0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16-1422</w:t>
            </w:r>
          </w:p>
        </w:tc>
      </w:tr>
      <w:tr w:rsidR="00833B35" w:rsidRPr="00833B35" w14:paraId="69543812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542634" w14:textId="073C2F12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tami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E4A5D9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chr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F5A61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27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F10B8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50302</w:t>
            </w:r>
          </w:p>
        </w:tc>
      </w:tr>
      <w:tr w:rsidR="00833B35" w:rsidRPr="00833B35" w14:paraId="2A9A3FC8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F7F87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taMAX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A038C4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52854B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050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476FD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63464</w:t>
            </w:r>
          </w:p>
        </w:tc>
      </w:tr>
      <w:tr w:rsidR="00833B35" w:rsidRPr="00833B35" w14:paraId="670DE956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A8DA9B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MD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B54F1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A8DFD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33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9FAF1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NBG9989</w:t>
            </w:r>
          </w:p>
        </w:tc>
      </w:tr>
      <w:tr w:rsidR="00833B35" w:rsidRPr="00833B35" w14:paraId="2FAC7957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BBD878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sul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05D0A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21E1B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-66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DC336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4H00845</w:t>
            </w:r>
          </w:p>
        </w:tc>
      </w:tr>
      <w:tr w:rsidR="00833B35" w:rsidRPr="00833B35" w14:paraId="28C60EA3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B7DBA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L-Glutamine (200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M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2F98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rico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3DB71A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N-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A4FE8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17-1801</w:t>
            </w:r>
          </w:p>
        </w:tc>
      </w:tr>
      <w:tr w:rsidR="00833B35" w:rsidRPr="00833B35" w14:paraId="28B80CC9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12C4B8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Coy´s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5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5A120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prico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972287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C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86AD6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P19-2689</w:t>
            </w:r>
          </w:p>
        </w:tc>
      </w:tr>
      <w:tr w:rsidR="00833B35" w:rsidRPr="00833B35" w14:paraId="4FDA04A2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7CF3AEF" w14:textId="2AE67041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CD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14BA5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chrom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A3D7B7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8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B55DB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674G</w:t>
            </w:r>
          </w:p>
        </w:tc>
      </w:tr>
      <w:tr w:rsidR="00833B35" w:rsidRPr="00833B35" w14:paraId="4665717F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9F0A70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inimum Essential Medium Nonessential Amino Acids (MEM-NEA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55C4A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FF2502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370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F90C9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26977</w:t>
            </w:r>
          </w:p>
        </w:tc>
      </w:tr>
      <w:tr w:rsidR="00833B35" w:rsidRPr="00833B35" w14:paraId="7EA5647F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CBFF12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-2 Supplement (100x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31AB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875BFF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020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534C5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1689</w:t>
            </w:r>
          </w:p>
        </w:tc>
      </w:tr>
      <w:tr w:rsidR="00833B35" w:rsidRPr="00833B35" w14:paraId="0B2AEEBD" w14:textId="77777777" w:rsidTr="00833B35">
        <w:trPr>
          <w:trHeight w:val="375"/>
        </w:trPr>
        <w:tc>
          <w:tcPr>
            <w:tcW w:w="0" w:type="auto"/>
            <w:shd w:val="clear" w:color="auto" w:fill="auto"/>
            <w:noWrap/>
            <w:hideMark/>
          </w:tcPr>
          <w:p w14:paraId="2A0D5EB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n/Strep (10.000 U penicillin, 10 mg/mL streptomycin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F8433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7648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43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1971A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49M4857V</w:t>
            </w:r>
          </w:p>
        </w:tc>
      </w:tr>
      <w:tr w:rsidR="00833B35" w:rsidRPr="00833B35" w14:paraId="514B882B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1589E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ombinant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uman FGF-2 Type 1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59049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uidance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ystem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1F73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FH28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46A59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13</w:t>
            </w:r>
          </w:p>
        </w:tc>
      </w:tr>
      <w:tr w:rsidR="00833B35" w:rsidRPr="00833B35" w14:paraId="600CB13D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9B3AC3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lang w:val="en-US" w:eastAsia="de-DE"/>
              </w:rPr>
              <w:t>TrypLE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Express Enzyme (1X), no phenol r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1B41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9C6732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04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3B893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85298</w:t>
            </w:r>
          </w:p>
        </w:tc>
      </w:tr>
      <w:tr w:rsidR="00833B35" w:rsidRPr="00833B35" w14:paraId="5C6EDF61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84C2EA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ransfection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age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DA615A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98A95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A53F0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33B35" w:rsidRPr="00833B35" w14:paraId="13D727EB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247C7A29" w14:textId="656D263F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5 %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eI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zym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6673C4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ew England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ab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5180514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0526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BAD05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1701</w:t>
            </w:r>
          </w:p>
        </w:tc>
      </w:tr>
      <w:tr w:rsidR="00833B35" w:rsidRPr="00833B35" w14:paraId="4B6E1BDA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023307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kaline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hosphatas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106699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E0DC07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00125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9C68D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52270</w:t>
            </w:r>
          </w:p>
        </w:tc>
      </w:tr>
      <w:tr w:rsidR="00833B35" w:rsidRPr="00833B35" w14:paraId="32186468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A2F52A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seI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uff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83F14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New England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olab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34CBBAE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7203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CE442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1612</w:t>
            </w:r>
          </w:p>
        </w:tc>
      </w:tr>
      <w:tr w:rsidR="00833B35" w:rsidRPr="00833B35" w14:paraId="5B8C6177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D95B9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Other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hemicals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d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agent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99CB35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B97C1A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7ED095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33B35" w:rsidRPr="00833B35" w14:paraId="334A0259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383ECA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lbumin Fraktion V (BS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1B3F2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l R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538022" w14:textId="2E6F1D9C" w:rsidR="00833B35" w:rsidRPr="00833B35" w:rsidRDefault="00833B35" w:rsidP="0043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76</w:t>
            </w:r>
            <w:r w:rsidR="004337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67699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279339</w:t>
            </w:r>
          </w:p>
        </w:tc>
      </w:tr>
      <w:tr w:rsidR="00833B35" w:rsidRPr="00833B35" w14:paraId="037884A4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948D0F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ytoVista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3D Cell Culture Clearing Reage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86971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vitrog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B5FEA2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V11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A6EA5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QZ53</w:t>
            </w:r>
          </w:p>
        </w:tc>
      </w:tr>
      <w:tr w:rsidR="00833B35" w:rsidRPr="00833B35" w14:paraId="5E2A6C6C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1853F2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methylsulfoxid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DMSO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D572A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l R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C00DB" w14:textId="27613C22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994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D98E0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9282083</w:t>
            </w:r>
          </w:p>
        </w:tc>
      </w:tr>
      <w:tr w:rsidR="00833B35" w:rsidRPr="00833B35" w14:paraId="6D8F68A8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C8E48D3" w14:textId="584C9C19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-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orbit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198C751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757E5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77581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7C171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529358845</w:t>
            </w:r>
          </w:p>
        </w:tc>
      </w:tr>
      <w:tr w:rsidR="00833B35" w:rsidRPr="00833B35" w14:paraId="1268C52E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1AEECE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lang w:eastAsia="de-DE"/>
              </w:rPr>
              <w:t>Formami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EC3D5E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1D34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6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3859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2879/1 44997</w:t>
            </w:r>
          </w:p>
        </w:tc>
      </w:tr>
      <w:tr w:rsidR="00833B35" w:rsidRPr="00833B35" w14:paraId="683283EE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61289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ycer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25EE92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l R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230470" w14:textId="75CC09F2" w:rsidR="00833B35" w:rsidRPr="00833B35" w:rsidRDefault="00833B35" w:rsidP="0043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783</w:t>
            </w:r>
            <w:r w:rsidR="004337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6E07E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7259780</w:t>
            </w:r>
          </w:p>
        </w:tc>
      </w:tr>
      <w:tr w:rsidR="00833B35" w:rsidRPr="00833B35" w14:paraId="2E7BF734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4FC3F3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yci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0C110CB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l R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20F70A" w14:textId="1EED836E" w:rsidR="00833B35" w:rsidRPr="00833B35" w:rsidRDefault="00833B35" w:rsidP="0043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08</w:t>
            </w:r>
            <w:r w:rsidR="004337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1DD1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7257836</w:t>
            </w:r>
          </w:p>
        </w:tc>
      </w:tr>
      <w:tr w:rsidR="00833B35" w:rsidRPr="00833B35" w14:paraId="2BCFA5FF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64C747A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lang w:val="en-US" w:eastAsia="de-DE"/>
              </w:rPr>
              <w:t>Heparin sodium salt from porcine intestinal muco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15A41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45FEC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H3149-250KU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4CA12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LBN6012V</w:t>
            </w:r>
          </w:p>
        </w:tc>
      </w:tr>
      <w:tr w:rsidR="00833B35" w:rsidRPr="00833B35" w14:paraId="2262F949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81FE40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Mowiol 4-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7BC9D1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FA38A2" w14:textId="6417D1C4" w:rsidR="00833B35" w:rsidRPr="00833B35" w:rsidRDefault="004337E2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3.</w:t>
            </w:r>
            <w:r w:rsidR="00833B35"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5B734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9278961</w:t>
            </w:r>
          </w:p>
        </w:tc>
      </w:tr>
      <w:tr w:rsidR="00833B35" w:rsidRPr="00833B35" w14:paraId="0D324527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A0234D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formaldehy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1B3103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l R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814F6A" w14:textId="5CC95867" w:rsidR="00833B35" w:rsidRPr="00833B35" w:rsidRDefault="00833B35" w:rsidP="004337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</w:t>
            </w:r>
            <w:r w:rsidR="004337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D07C0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9284291</w:t>
            </w:r>
          </w:p>
        </w:tc>
      </w:tr>
      <w:tr w:rsidR="00833B35" w:rsidRPr="00833B35" w14:paraId="4496121D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C93964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lang w:eastAsia="de-DE"/>
              </w:rPr>
              <w:t>Polyethylenglykol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lang w:eastAsia="de-DE"/>
              </w:rPr>
              <w:t xml:space="preserve"> 8000 (PE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F8E29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1A32B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54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18919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CCC6496</w:t>
            </w:r>
          </w:p>
        </w:tc>
      </w:tr>
      <w:tr w:rsidR="00833B35" w:rsidRPr="00833B35" w14:paraId="5B7627BD" w14:textId="77777777" w:rsidTr="00833B35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14:paraId="4C41CE9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lastRenderedPageBreak/>
              <w:t>Triton X-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9F012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rl Rot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FAD7A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92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310AC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K01512</w:t>
            </w:r>
          </w:p>
        </w:tc>
      </w:tr>
      <w:tr w:rsidR="00833B35" w:rsidRPr="00833B35" w14:paraId="3BD36713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EDF5C2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ween-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DED32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57659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9416-50M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E15DA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5K01031</w:t>
            </w:r>
          </w:p>
        </w:tc>
      </w:tr>
      <w:tr w:rsidR="00833B35" w:rsidRPr="00833B35" w14:paraId="2EDB93BA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38262AB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411D5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0EBC2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848710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547363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40676887002</w:t>
            </w:r>
          </w:p>
        </w:tc>
      </w:tr>
      <w:tr w:rsidR="00833B35" w:rsidRPr="00833B35" w14:paraId="4E2BA392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618BDF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yes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&amp;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tibodi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7E3D3A9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FEC9F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295F6D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833B35" w:rsidRPr="00833B35" w14:paraId="6848FAB8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7B2EEF7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nti-KI67 Antibody (rabbit polyclonal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A6318D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C7CF6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92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6C92D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95946</w:t>
            </w:r>
          </w:p>
        </w:tc>
      </w:tr>
      <w:tr w:rsidR="00833B35" w:rsidRPr="00833B35" w14:paraId="2110B942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52C757C8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Track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reen CMFDA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447F85E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Fish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188A5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29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2420F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1143</w:t>
            </w:r>
          </w:p>
        </w:tc>
      </w:tr>
      <w:tr w:rsidR="00833B35" w:rsidRPr="00833B35" w14:paraId="476BAE4B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199FEE8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Track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d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CMPTX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8F34F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Fish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EFEC34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34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45661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90538</w:t>
            </w:r>
          </w:p>
        </w:tc>
      </w:tr>
      <w:tr w:rsidR="00833B35" w:rsidRPr="00833B35" w14:paraId="4F73043C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90A56F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DAPI </w:t>
            </w: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ihydrochlorid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6CB7859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8CEAB7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9542-5M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1547D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114320</w:t>
            </w:r>
          </w:p>
        </w:tc>
      </w:tr>
      <w:tr w:rsidR="00833B35" w:rsidRPr="00833B35" w14:paraId="34CA1733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0A7663E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nkey anti-Rabbit IgG (H+L) Alexa Fluor Plus 4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E3D3FB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Fish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484B6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327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828F8F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I271741</w:t>
            </w:r>
          </w:p>
        </w:tc>
      </w:tr>
      <w:tr w:rsidR="00833B35" w:rsidRPr="00833B35" w14:paraId="294E9574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7E8C67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onkey anti-Rabbit IgG (H+L) Alexa Fluor Plus 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135D69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Fish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F3613C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32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E5F756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J271043</w:t>
            </w:r>
          </w:p>
        </w:tc>
      </w:tr>
      <w:tr w:rsidR="00833B35" w:rsidRPr="00833B35" w14:paraId="11ADD725" w14:textId="77777777" w:rsidTr="00833B35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14:paraId="46C85CAE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DRAQ5 Fluorescent Probe Solution (5 m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985B60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rmoFisher</w:t>
            </w:r>
            <w:proofErr w:type="spellEnd"/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Scientif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F6356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6AE3B2" w14:textId="77777777" w:rsidR="00833B35" w:rsidRPr="00833B35" w:rsidRDefault="00833B35" w:rsidP="00833B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833B35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11DR50200</w:t>
            </w:r>
          </w:p>
        </w:tc>
      </w:tr>
    </w:tbl>
    <w:p w14:paraId="35BE01AA" w14:textId="77777777" w:rsidR="006B2C8F" w:rsidRPr="008D7231" w:rsidRDefault="006B2C8F" w:rsidP="006B2C8F">
      <w:pPr>
        <w:rPr>
          <w:lang w:val="en-US"/>
        </w:rPr>
      </w:pPr>
    </w:p>
    <w:p w14:paraId="652D1DF6" w14:textId="4F3738F6" w:rsidR="006B2C8F" w:rsidRPr="00C62ED8" w:rsidRDefault="006B2C8F" w:rsidP="006B2C8F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C62ED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833B35" w:rsidRPr="00C62ED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C62ED8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833B35" w:rsidRPr="00C62ED8">
        <w:rPr>
          <w:rFonts w:ascii="Times New Roman" w:hAnsi="Times New Roman" w:cs="Times New Roman"/>
          <w:sz w:val="24"/>
          <w:szCs w:val="24"/>
          <w:lang w:val="en-US"/>
        </w:rPr>
        <w:t>Chemicals and reagents that were used for this study</w:t>
      </w:r>
    </w:p>
    <w:p w14:paraId="509468F2" w14:textId="77777777" w:rsidR="008C1F2E" w:rsidRPr="003E28B0" w:rsidRDefault="008C1F2E">
      <w:pPr>
        <w:rPr>
          <w:lang w:val="en-US"/>
        </w:rPr>
      </w:pPr>
    </w:p>
    <w:sectPr w:rsidR="008C1F2E" w:rsidRPr="003E28B0" w:rsidSect="00E610C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C8F"/>
    <w:rsid w:val="00240AB8"/>
    <w:rsid w:val="003E28B0"/>
    <w:rsid w:val="004337E2"/>
    <w:rsid w:val="004F6DB7"/>
    <w:rsid w:val="006B2C8F"/>
    <w:rsid w:val="00833B35"/>
    <w:rsid w:val="008C1F2E"/>
    <w:rsid w:val="00C62ED8"/>
    <w:rsid w:val="00E610C7"/>
    <w:rsid w:val="00EE7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2A1F78"/>
  <w15:chartTrackingRefBased/>
  <w15:docId w15:val="{599ABF6F-E35E-EC47-8AF3-9AECF7DC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C8F"/>
    <w:pPr>
      <w:spacing w:after="160" w:line="259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B2C8F"/>
    <w:pPr>
      <w:spacing w:after="200" w:line="240" w:lineRule="auto"/>
    </w:pPr>
    <w:rPr>
      <w:b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0AB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AB8"/>
    <w:rPr>
      <w:rFonts w:ascii="Times New Roman" w:hAnsi="Times New Roman" w:cs="Times New Roman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7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ediger Rudolf</dc:creator>
  <cp:keywords/>
  <dc:description/>
  <cp:lastModifiedBy>Ruediger Rudolf</cp:lastModifiedBy>
  <cp:revision>2</cp:revision>
  <dcterms:created xsi:type="dcterms:W3CDTF">2020-01-21T08:01:00Z</dcterms:created>
  <dcterms:modified xsi:type="dcterms:W3CDTF">2020-01-21T08:01:00Z</dcterms:modified>
</cp:coreProperties>
</file>